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2EA2F" w14:textId="5C9C70B0" w:rsidR="00150F99" w:rsidRPr="001562DD" w:rsidRDefault="00150F99" w:rsidP="00D95CFF">
      <w:pPr>
        <w:rPr>
          <w:b/>
          <w:bCs/>
          <w:sz w:val="28"/>
          <w:szCs w:val="28"/>
        </w:rPr>
      </w:pPr>
      <w:r w:rsidRPr="001562DD">
        <w:rPr>
          <w:b/>
          <w:bCs/>
          <w:sz w:val="28"/>
          <w:szCs w:val="28"/>
        </w:rPr>
        <w:t>Construct validity</w:t>
      </w:r>
      <w:r w:rsidR="00831C05">
        <w:rPr>
          <w:b/>
          <w:bCs/>
          <w:sz w:val="28"/>
          <w:szCs w:val="28"/>
        </w:rPr>
        <w:t xml:space="preserve"> – Risk of bias</w:t>
      </w:r>
    </w:p>
    <w:p w14:paraId="710EE3C3" w14:textId="77777777" w:rsidR="00150F99" w:rsidRPr="001562DD" w:rsidRDefault="00150F99" w:rsidP="00D95CFF">
      <w:pPr>
        <w:rPr>
          <w:b/>
          <w:bCs/>
          <w:sz w:val="28"/>
          <w:szCs w:val="28"/>
        </w:rPr>
      </w:pPr>
    </w:p>
    <w:tbl>
      <w:tblPr>
        <w:tblW w:w="8940" w:type="dxa"/>
        <w:tblLook w:val="04A0" w:firstRow="1" w:lastRow="0" w:firstColumn="1" w:lastColumn="0" w:noHBand="0" w:noVBand="1"/>
      </w:tblPr>
      <w:tblGrid>
        <w:gridCol w:w="328"/>
        <w:gridCol w:w="8678"/>
      </w:tblGrid>
      <w:tr w:rsidR="001562DD" w:rsidRPr="001562DD" w14:paraId="5E0B3D31" w14:textId="77777777" w:rsidTr="00831C05">
        <w:trPr>
          <w:trHeight w:val="288"/>
        </w:trPr>
        <w:tc>
          <w:tcPr>
            <w:tcW w:w="8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4B61C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i/>
                <w:iCs/>
                <w:kern w:val="0"/>
                <w:lang w:eastAsia="en-GB"/>
                <w14:ligatures w14:val="none"/>
              </w:rPr>
              <w:t>Score: V= very good; A = adequate; D = doubtful; I = inadequate; N= not applicable</w:t>
            </w:r>
          </w:p>
        </w:tc>
      </w:tr>
      <w:tr w:rsidR="001562DD" w:rsidRPr="001562DD" w14:paraId="760099A4" w14:textId="77777777" w:rsidTr="00831C05">
        <w:trPr>
          <w:trHeight w:val="30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765A7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lang w:eastAsia="en-GB"/>
                <w14:ligatures w14:val="none"/>
              </w:rPr>
            </w:pPr>
          </w:p>
        </w:tc>
        <w:tc>
          <w:tcPr>
            <w:tcW w:w="8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3A43E" w14:textId="77777777" w:rsidR="00150F99" w:rsidRPr="001562DD" w:rsidRDefault="00150F99" w:rsidP="00D95C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562DD" w:rsidRPr="001562DD" w14:paraId="3CA80A48" w14:textId="77777777" w:rsidTr="00831C05">
        <w:trPr>
          <w:trHeight w:val="60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30E7C" w14:textId="77777777" w:rsidR="00150F99" w:rsidRPr="001562DD" w:rsidRDefault="00150F99" w:rsidP="00D95C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F5FB9" w14:textId="77777777" w:rsidR="00150F99" w:rsidRPr="001562DD" w:rsidRDefault="00150F99" w:rsidP="00D95CF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1562DD" w:rsidRPr="001562DD" w14:paraId="1BD9C777" w14:textId="77777777" w:rsidTr="00831C05">
        <w:trPr>
          <w:trHeight w:val="288"/>
        </w:trPr>
        <w:tc>
          <w:tcPr>
            <w:tcW w:w="8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F5057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lang w:eastAsia="en-GB"/>
                <w14:ligatures w14:val="none"/>
              </w:rPr>
              <w:t>9. Hypotheses testing for construct validity</w:t>
            </w:r>
          </w:p>
        </w:tc>
      </w:tr>
      <w:tr w:rsidR="001562DD" w:rsidRPr="001562DD" w14:paraId="1D490D91" w14:textId="77777777" w:rsidTr="00831C05">
        <w:trPr>
          <w:trHeight w:val="288"/>
        </w:trPr>
        <w:tc>
          <w:tcPr>
            <w:tcW w:w="8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5DA01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9a. Comparison with other outcome measurement instruments (convergent validity)</w:t>
            </w:r>
          </w:p>
        </w:tc>
      </w:tr>
      <w:tr w:rsidR="001562DD" w:rsidRPr="001562DD" w14:paraId="1BEAA377" w14:textId="77777777" w:rsidTr="00831C05">
        <w:trPr>
          <w:trHeight w:val="288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A25CE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8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9172B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s it clear what the comparator instrument(s) measure(s)?</w:t>
            </w:r>
          </w:p>
        </w:tc>
      </w:tr>
      <w:tr w:rsidR="001562DD" w:rsidRPr="001562DD" w14:paraId="6B2423CB" w14:textId="77777777" w:rsidTr="00831C05">
        <w:trPr>
          <w:trHeight w:val="288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DD3B7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8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FD1E5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Were the measurement properties of the comparator instrument(s) adequate?</w:t>
            </w:r>
          </w:p>
        </w:tc>
      </w:tr>
      <w:tr w:rsidR="001562DD" w:rsidRPr="001562DD" w14:paraId="55100376" w14:textId="77777777" w:rsidTr="00831C05">
        <w:trPr>
          <w:trHeight w:val="288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E0846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8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04410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Was the statistical method appropriate for the hypotheses to be tested?</w:t>
            </w:r>
          </w:p>
        </w:tc>
      </w:tr>
      <w:tr w:rsidR="001562DD" w:rsidRPr="001562DD" w14:paraId="546290A5" w14:textId="77777777" w:rsidTr="00831C05">
        <w:trPr>
          <w:trHeight w:val="1179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1A40D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8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F6CEC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Were there any other important flaws?</w:t>
            </w:r>
          </w:p>
        </w:tc>
      </w:tr>
      <w:tr w:rsidR="001562DD" w:rsidRPr="001562DD" w14:paraId="0C36E426" w14:textId="77777777" w:rsidTr="00831C05">
        <w:trPr>
          <w:trHeight w:val="300"/>
        </w:trPr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3EDE5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8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A4FE0" w14:textId="77777777" w:rsidR="00150F99" w:rsidRPr="001562DD" w:rsidRDefault="00150F99" w:rsidP="00D95C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 xml:space="preserve">TOTAL </w:t>
            </w:r>
            <w:r w:rsidRPr="001562DD">
              <w:rPr>
                <w:rFonts w:ascii="Calibri" w:eastAsia="Times New Roman" w:hAnsi="Calibri" w:cs="Calibri"/>
                <w:i/>
                <w:iCs/>
                <w:kern w:val="0"/>
                <w:lang w:eastAsia="en-GB"/>
                <w14:ligatures w14:val="none"/>
              </w:rPr>
              <w:t>Lowest score of items 1-4</w:t>
            </w:r>
          </w:p>
        </w:tc>
      </w:tr>
    </w:tbl>
    <w:p w14:paraId="30DB39E2" w14:textId="77777777" w:rsidR="00150F99" w:rsidRPr="001562DD" w:rsidRDefault="00150F99" w:rsidP="00D95CFF">
      <w:pPr>
        <w:rPr>
          <w:b/>
          <w:bCs/>
          <w:sz w:val="28"/>
          <w:szCs w:val="28"/>
        </w:rPr>
      </w:pPr>
    </w:p>
    <w:p w14:paraId="654866C9" w14:textId="77777777" w:rsidR="00150F99" w:rsidRPr="001562DD" w:rsidRDefault="00150F99" w:rsidP="00D95CFF">
      <w:pPr>
        <w:rPr>
          <w:b/>
          <w:bCs/>
          <w:sz w:val="28"/>
          <w:szCs w:val="28"/>
        </w:rPr>
      </w:pPr>
    </w:p>
    <w:tbl>
      <w:tblPr>
        <w:tblW w:w="12000" w:type="dxa"/>
        <w:tblLook w:val="04A0" w:firstRow="1" w:lastRow="0" w:firstColumn="1" w:lastColumn="0" w:noHBand="0" w:noVBand="1"/>
      </w:tblPr>
      <w:tblGrid>
        <w:gridCol w:w="1000"/>
        <w:gridCol w:w="1000"/>
        <w:gridCol w:w="1092"/>
        <w:gridCol w:w="1000"/>
        <w:gridCol w:w="1000"/>
        <w:gridCol w:w="1092"/>
        <w:gridCol w:w="1000"/>
        <w:gridCol w:w="1000"/>
        <w:gridCol w:w="1092"/>
        <w:gridCol w:w="1000"/>
        <w:gridCol w:w="1000"/>
        <w:gridCol w:w="1092"/>
      </w:tblGrid>
      <w:tr w:rsidR="001562DD" w:rsidRPr="001562DD" w14:paraId="56E6B852" w14:textId="77777777" w:rsidTr="00831C05">
        <w:trPr>
          <w:trHeight w:val="600"/>
        </w:trPr>
        <w:tc>
          <w:tcPr>
            <w:tcW w:w="300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59C19DB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oncalves and Silva (HRNT vs Disability)</w:t>
            </w:r>
          </w:p>
        </w:tc>
        <w:tc>
          <w:tcPr>
            <w:tcW w:w="30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098A6D8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oncalves and Silva (HRNT vs pain catastrophising)</w:t>
            </w:r>
          </w:p>
        </w:tc>
        <w:tc>
          <w:tcPr>
            <w:tcW w:w="30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B45A6D4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oncalves and Silva (HRNT vs fear of movement)</w:t>
            </w:r>
          </w:p>
        </w:tc>
        <w:tc>
          <w:tcPr>
            <w:tcW w:w="30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A1DDE52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oncalves and Silva (TT vs Disability)</w:t>
            </w:r>
          </w:p>
        </w:tc>
      </w:tr>
      <w:tr w:rsidR="001562DD" w:rsidRPr="001562DD" w14:paraId="5DC7C675" w14:textId="77777777" w:rsidTr="00831C05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9F508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A2C8B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0B950F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21BA5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B4F73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B3C5B2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40C1E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19530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055EC6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1DA60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365DE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8036A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</w:tr>
      <w:tr w:rsidR="001562DD" w:rsidRPr="001562DD" w14:paraId="1A2A3653" w14:textId="77777777" w:rsidTr="00831C05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5653F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A0D8F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470176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sensu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FF5E5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90692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DC13E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sensu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B35D3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B25F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B3D4BA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sensu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4EB32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F87F2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3F4440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sensus</w:t>
            </w:r>
          </w:p>
        </w:tc>
      </w:tr>
      <w:tr w:rsidR="001562DD" w:rsidRPr="001562DD" w14:paraId="19F12554" w14:textId="77777777" w:rsidTr="00831C05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2D748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9C9C9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7EFBAF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A5658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F4BC8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AAFB05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CAD9C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CF565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6ECE40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B4DAF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01AA7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DB379B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</w:tr>
      <w:tr w:rsidR="001562DD" w:rsidRPr="001562DD" w14:paraId="2CF9C353" w14:textId="77777777" w:rsidTr="00831C05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1D032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CEF59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46F35D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2FBF1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83F7E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6890D4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8D681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9E344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0575B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42BFA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801A5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3D907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</w:tr>
      <w:tr w:rsidR="001562DD" w:rsidRPr="001562DD" w14:paraId="71E9E499" w14:textId="77777777" w:rsidTr="00831C05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722A5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8BF19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1813E6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03505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EF22F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5DC819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22474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D208D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6693B8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DD329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A9326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4C0F0B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</w:tr>
      <w:tr w:rsidR="001562DD" w:rsidRPr="001562DD" w14:paraId="1666F151" w14:textId="77777777" w:rsidTr="00831C05">
        <w:trPr>
          <w:trHeight w:val="1179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F3A5FD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>A (sample size)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39DAD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4A342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67D14E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D55BE7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337A18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DFC802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08ADAC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B7B1F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AF33B9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60036A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6FF716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</w:tr>
      <w:tr w:rsidR="001562DD" w:rsidRPr="001562DD" w14:paraId="4796EB11" w14:textId="77777777" w:rsidTr="00831C05">
        <w:trPr>
          <w:trHeight w:val="300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4809A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A  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65510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F9F45E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0A4C5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A  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E059D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0A2F2D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0B4B3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A  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131B0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3BEDC0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CBD29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A  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1A2A3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1931C4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</w:tr>
    </w:tbl>
    <w:p w14:paraId="03C4D43B" w14:textId="77777777" w:rsidR="00150F99" w:rsidRPr="001562DD" w:rsidRDefault="00150F99" w:rsidP="00D95CFF">
      <w:pPr>
        <w:rPr>
          <w:b/>
          <w:bCs/>
          <w:sz w:val="28"/>
          <w:szCs w:val="28"/>
        </w:rPr>
      </w:pPr>
    </w:p>
    <w:p w14:paraId="310E81E0" w14:textId="77777777" w:rsidR="00150F99" w:rsidRPr="001562DD" w:rsidRDefault="00150F99" w:rsidP="00D95CFF">
      <w:pPr>
        <w:rPr>
          <w:b/>
          <w:bCs/>
          <w:sz w:val="28"/>
          <w:szCs w:val="28"/>
        </w:rPr>
      </w:pPr>
    </w:p>
    <w:tbl>
      <w:tblPr>
        <w:tblW w:w="12000" w:type="dxa"/>
        <w:tblLook w:val="04A0" w:firstRow="1" w:lastRow="0" w:firstColumn="1" w:lastColumn="0" w:noHBand="0" w:noVBand="1"/>
      </w:tblPr>
      <w:tblGrid>
        <w:gridCol w:w="1000"/>
        <w:gridCol w:w="1000"/>
        <w:gridCol w:w="1092"/>
        <w:gridCol w:w="1000"/>
        <w:gridCol w:w="1000"/>
        <w:gridCol w:w="1092"/>
        <w:gridCol w:w="1000"/>
        <w:gridCol w:w="1000"/>
        <w:gridCol w:w="1092"/>
        <w:gridCol w:w="1000"/>
        <w:gridCol w:w="1000"/>
        <w:gridCol w:w="1092"/>
      </w:tblGrid>
      <w:tr w:rsidR="001562DD" w:rsidRPr="001562DD" w14:paraId="0EA5E4FF" w14:textId="77777777" w:rsidTr="00831C05">
        <w:trPr>
          <w:trHeight w:val="600"/>
        </w:trPr>
        <w:tc>
          <w:tcPr>
            <w:tcW w:w="300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49928D2" w14:textId="19185F6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oncalves and Silva (TT vs pain catastrophising</w:t>
            </w:r>
            <w:r w:rsid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30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2BFCDD7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oncalves and Silva (TT vs fear of movement)</w:t>
            </w:r>
          </w:p>
        </w:tc>
        <w:tc>
          <w:tcPr>
            <w:tcW w:w="30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3488ADF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oncalves and Silva (HR30T vs Disability)</w:t>
            </w:r>
          </w:p>
        </w:tc>
        <w:tc>
          <w:tcPr>
            <w:tcW w:w="30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10457B7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oncalves and Silva (HR30T vs pain catastrophising)</w:t>
            </w:r>
          </w:p>
        </w:tc>
      </w:tr>
      <w:tr w:rsidR="001562DD" w:rsidRPr="001562DD" w14:paraId="3F0DAAD1" w14:textId="77777777" w:rsidTr="00831C05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EB221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44E7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A40C23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279BA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49456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AB70D2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4105D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4A518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FE2D03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194C5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52AC0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C5D1C8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</w:tr>
      <w:tr w:rsidR="001562DD" w:rsidRPr="001562DD" w14:paraId="681EB198" w14:textId="77777777" w:rsidTr="00831C05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E082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80C3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73B91F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sensu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18C8B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95F67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5DC104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sensu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2A50B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9B18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44CA8D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sensu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B4D19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9BC08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5F53CD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sensus</w:t>
            </w:r>
          </w:p>
        </w:tc>
      </w:tr>
      <w:tr w:rsidR="001562DD" w:rsidRPr="001562DD" w14:paraId="1A171D56" w14:textId="77777777" w:rsidTr="00831C05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FF10D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81F3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C9156E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7E1BF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C2C7C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33718E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82CA1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4E060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508C15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AC6DD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DFD4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D6B628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</w:tr>
      <w:tr w:rsidR="001562DD" w:rsidRPr="001562DD" w14:paraId="03FE2608" w14:textId="77777777" w:rsidTr="00831C05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D2903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B177A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B096C8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5736A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6D9F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6F2482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86E75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2798A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CD6059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61F89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47F25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2E8702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</w:tr>
      <w:tr w:rsidR="001562DD" w:rsidRPr="001562DD" w14:paraId="3878F2AA" w14:textId="77777777" w:rsidTr="00831C05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5AD43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4D190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783C35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A8E40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014A7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5179E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7F724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10BC1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6C9F57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9973C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BAF56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A26E93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</w:tr>
      <w:tr w:rsidR="001562DD" w:rsidRPr="001562DD" w14:paraId="2EDFE292" w14:textId="77777777" w:rsidTr="00831C05">
        <w:trPr>
          <w:trHeight w:val="1179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247F1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8E9668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2CF3EA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963392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454087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968BD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C3F181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14A958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B179BF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879FE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CC470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58DB40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</w:tr>
      <w:tr w:rsidR="001562DD" w:rsidRPr="001562DD" w14:paraId="3AA141FB" w14:textId="77777777" w:rsidTr="00831C05">
        <w:trPr>
          <w:trHeight w:val="300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3B6FB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A  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FA103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20C429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22B18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A  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BF529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C8FDA3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72498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A  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8E8C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805499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A2CD9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A  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774AC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A3BD49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</w:tr>
    </w:tbl>
    <w:p w14:paraId="576D1751" w14:textId="77777777" w:rsidR="00150F99" w:rsidRPr="001562DD" w:rsidRDefault="00150F99" w:rsidP="00D95CFF">
      <w:pPr>
        <w:rPr>
          <w:b/>
          <w:bCs/>
          <w:sz w:val="28"/>
          <w:szCs w:val="28"/>
        </w:rPr>
      </w:pPr>
    </w:p>
    <w:p w14:paraId="0F24762A" w14:textId="77777777" w:rsidR="00150F99" w:rsidRPr="001562DD" w:rsidRDefault="00150F99" w:rsidP="00D95CFF">
      <w:pPr>
        <w:rPr>
          <w:b/>
          <w:bCs/>
          <w:sz w:val="28"/>
          <w:szCs w:val="28"/>
        </w:rPr>
      </w:pPr>
    </w:p>
    <w:tbl>
      <w:tblPr>
        <w:tblW w:w="12000" w:type="dxa"/>
        <w:tblLook w:val="04A0" w:firstRow="1" w:lastRow="0" w:firstColumn="1" w:lastColumn="0" w:noHBand="0" w:noVBand="1"/>
      </w:tblPr>
      <w:tblGrid>
        <w:gridCol w:w="1000"/>
        <w:gridCol w:w="1000"/>
        <w:gridCol w:w="1092"/>
        <w:gridCol w:w="1000"/>
        <w:gridCol w:w="1000"/>
        <w:gridCol w:w="1092"/>
        <w:gridCol w:w="1000"/>
        <w:gridCol w:w="1000"/>
        <w:gridCol w:w="1092"/>
        <w:gridCol w:w="1000"/>
        <w:gridCol w:w="1000"/>
        <w:gridCol w:w="1092"/>
      </w:tblGrid>
      <w:tr w:rsidR="001562DD" w:rsidRPr="001562DD" w14:paraId="2C6DE3A1" w14:textId="77777777" w:rsidTr="00831C05">
        <w:trPr>
          <w:trHeight w:val="600"/>
        </w:trPr>
        <w:tc>
          <w:tcPr>
            <w:tcW w:w="300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4D5E6C7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oncalves and Silva (HR30 T vs fear of movement)</w:t>
            </w:r>
          </w:p>
        </w:tc>
        <w:tc>
          <w:tcPr>
            <w:tcW w:w="30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D0318A4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oncalves and Silva (F8T vs Disability)</w:t>
            </w:r>
          </w:p>
        </w:tc>
        <w:tc>
          <w:tcPr>
            <w:tcW w:w="30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AD515D6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oncalves and Silva (F8T vs pain catastrophising)</w:t>
            </w:r>
          </w:p>
        </w:tc>
        <w:tc>
          <w:tcPr>
            <w:tcW w:w="30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BB36670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oncalves and Silva (F8T vs fear of movement)</w:t>
            </w:r>
          </w:p>
        </w:tc>
      </w:tr>
      <w:tr w:rsidR="001562DD" w:rsidRPr="001562DD" w14:paraId="04F1E6C4" w14:textId="77777777" w:rsidTr="00831C05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26498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CB2C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143A69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1CFC6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9BB3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CDE16B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D92FA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C30C6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B7FF5C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C47B0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6E78E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4E0A68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</w:tr>
      <w:tr w:rsidR="001562DD" w:rsidRPr="001562DD" w14:paraId="68E2B2C3" w14:textId="77777777" w:rsidTr="00831C05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E9C68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32C41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3597BA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sensu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A7371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8AB8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5986D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sensu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55070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B8D10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BF7761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sensu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3928A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98ADB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C0BB6A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sensus</w:t>
            </w:r>
          </w:p>
        </w:tc>
      </w:tr>
      <w:tr w:rsidR="001562DD" w:rsidRPr="001562DD" w14:paraId="36E56A39" w14:textId="77777777" w:rsidTr="00831C05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DA33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FBDEE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56206A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64AE3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D222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71634E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B720A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2C724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AEA44A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1A086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7EF0D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FA8C4E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</w:tr>
      <w:tr w:rsidR="001562DD" w:rsidRPr="001562DD" w14:paraId="09C4EFDC" w14:textId="77777777" w:rsidTr="00831C05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8D70A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E554E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AB4D6E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6425D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CB59D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001AFB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7EBF2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377CF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D81252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3B0A0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BC5FD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4748E9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</w:tr>
      <w:tr w:rsidR="001562DD" w:rsidRPr="001562DD" w14:paraId="3C2B09FF" w14:textId="77777777" w:rsidTr="00831C05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7CE6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E6351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64D326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51F89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7B697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44A761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61D10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5CD26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3BF895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3470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46B07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FACA2D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</w:tr>
      <w:tr w:rsidR="001562DD" w:rsidRPr="001562DD" w14:paraId="5E7A0975" w14:textId="77777777" w:rsidTr="00831C05">
        <w:trPr>
          <w:trHeight w:val="1179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B59F8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27733B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7C8D1B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E0326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BA771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235D56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C08A6E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8B5DCC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9A5205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496DD8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07E41E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C714E9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</w:tr>
      <w:tr w:rsidR="001562DD" w:rsidRPr="001562DD" w14:paraId="0FF6DBB6" w14:textId="77777777" w:rsidTr="00831C05">
        <w:trPr>
          <w:trHeight w:val="300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9AD0B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A  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022CF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4458A8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0FCE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A  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D2587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65A81F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FA5AD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A  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38D6E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45758D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B6BBA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A  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09FAD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9A9945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</w:tr>
    </w:tbl>
    <w:p w14:paraId="0C57A153" w14:textId="77777777" w:rsidR="00150F99" w:rsidRPr="001562DD" w:rsidRDefault="00150F99" w:rsidP="00D95CFF">
      <w:pPr>
        <w:rPr>
          <w:b/>
          <w:bCs/>
          <w:sz w:val="28"/>
          <w:szCs w:val="28"/>
        </w:rPr>
      </w:pPr>
    </w:p>
    <w:p w14:paraId="18D49637" w14:textId="77777777" w:rsidR="00150F99" w:rsidRPr="001562DD" w:rsidRDefault="00150F99" w:rsidP="00D95CFF">
      <w:pPr>
        <w:rPr>
          <w:b/>
          <w:bCs/>
          <w:sz w:val="28"/>
          <w:szCs w:val="28"/>
        </w:rPr>
      </w:pPr>
    </w:p>
    <w:tbl>
      <w:tblPr>
        <w:tblW w:w="12000" w:type="dxa"/>
        <w:tblLook w:val="04A0" w:firstRow="1" w:lastRow="0" w:firstColumn="1" w:lastColumn="0" w:noHBand="0" w:noVBand="1"/>
      </w:tblPr>
      <w:tblGrid>
        <w:gridCol w:w="1000"/>
        <w:gridCol w:w="1000"/>
        <w:gridCol w:w="1092"/>
        <w:gridCol w:w="1000"/>
        <w:gridCol w:w="1000"/>
        <w:gridCol w:w="1092"/>
        <w:gridCol w:w="1000"/>
        <w:gridCol w:w="1000"/>
        <w:gridCol w:w="1092"/>
        <w:gridCol w:w="1000"/>
        <w:gridCol w:w="1000"/>
        <w:gridCol w:w="1092"/>
      </w:tblGrid>
      <w:tr w:rsidR="001562DD" w:rsidRPr="001562DD" w14:paraId="3F1571EE" w14:textId="77777777" w:rsidTr="00831C05">
        <w:trPr>
          <w:trHeight w:val="600"/>
        </w:trPr>
        <w:tc>
          <w:tcPr>
            <w:tcW w:w="300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E938423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oncalves and Silva (HRNT vs TT)</w:t>
            </w:r>
          </w:p>
        </w:tc>
        <w:tc>
          <w:tcPr>
            <w:tcW w:w="30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C41097B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oncalves and Silva (HRNT vs HR30T)</w:t>
            </w:r>
          </w:p>
        </w:tc>
        <w:tc>
          <w:tcPr>
            <w:tcW w:w="30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6159A90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oncalves and Silva (HRNT vs F8T)</w:t>
            </w:r>
          </w:p>
        </w:tc>
        <w:tc>
          <w:tcPr>
            <w:tcW w:w="30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5D748EC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oncalves and Silva (TT vs HRNT)</w:t>
            </w:r>
          </w:p>
        </w:tc>
      </w:tr>
      <w:tr w:rsidR="001562DD" w:rsidRPr="001562DD" w14:paraId="661FFE72" w14:textId="77777777" w:rsidTr="00831C05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9C64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C7581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74B327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9981E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6C2D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CBB371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FDFA0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2D457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38F7EF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C35B5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54F33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EC3E54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</w:tr>
      <w:tr w:rsidR="001562DD" w:rsidRPr="001562DD" w14:paraId="5528B1B7" w14:textId="77777777" w:rsidTr="00831C05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144C3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7D584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76F95B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sensu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8C7B7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27F0A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07F06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sensu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5BB3C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CAD2A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BD8DC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sensu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B3708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AEFD8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900550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sensus</w:t>
            </w:r>
          </w:p>
        </w:tc>
      </w:tr>
      <w:tr w:rsidR="001562DD" w:rsidRPr="001562DD" w14:paraId="0FAD8075" w14:textId="77777777" w:rsidTr="00831C05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6A9A7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71BEB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9705AD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188B3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2679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1EDC14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DC93A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D875D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4EFE10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56847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E5C08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8DA2DA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</w:tr>
      <w:tr w:rsidR="001562DD" w:rsidRPr="001562DD" w14:paraId="1ABD0682" w14:textId="77777777" w:rsidTr="00831C05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B457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42B0C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4431B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F0AD1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EF3FB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32A7FE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3A3DF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291BA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ED861B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E851D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57211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75C96C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</w:tr>
      <w:tr w:rsidR="001562DD" w:rsidRPr="001562DD" w14:paraId="3111EEF7" w14:textId="77777777" w:rsidTr="00831C05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F6DA2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DD9D6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6AB57E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178F0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98B0B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680893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DD89A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B66AF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6F2024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D361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A02F6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C05F3A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</w:tr>
      <w:tr w:rsidR="001562DD" w:rsidRPr="001562DD" w14:paraId="20E228D3" w14:textId="77777777" w:rsidTr="00831C05">
        <w:trPr>
          <w:trHeight w:val="1179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094ABB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84A8F9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532568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CEF586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AE0180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7C73F2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79130E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DD01F0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A025C8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66271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8B5B65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3E236F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</w:tr>
      <w:tr w:rsidR="001562DD" w:rsidRPr="001562DD" w14:paraId="4FB1C0CE" w14:textId="77777777" w:rsidTr="00831C05">
        <w:trPr>
          <w:trHeight w:val="300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4F5C7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A  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5A5F1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0BCF71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1E111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A  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419CC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1E9208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51E77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A  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E81BD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C40694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2A37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A  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60A4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4D3330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</w:tr>
    </w:tbl>
    <w:p w14:paraId="713E8F27" w14:textId="77777777" w:rsidR="00150F99" w:rsidRPr="001562DD" w:rsidRDefault="00150F99" w:rsidP="00D95CFF">
      <w:pPr>
        <w:rPr>
          <w:b/>
          <w:bCs/>
          <w:sz w:val="28"/>
          <w:szCs w:val="28"/>
        </w:rPr>
      </w:pPr>
    </w:p>
    <w:p w14:paraId="0806AFBA" w14:textId="77777777" w:rsidR="00150F99" w:rsidRPr="001562DD" w:rsidRDefault="00150F99" w:rsidP="00D95CFF">
      <w:pPr>
        <w:rPr>
          <w:b/>
          <w:bCs/>
          <w:sz w:val="28"/>
          <w:szCs w:val="28"/>
        </w:rPr>
      </w:pPr>
    </w:p>
    <w:tbl>
      <w:tblPr>
        <w:tblW w:w="12000" w:type="dxa"/>
        <w:tblLook w:val="04A0" w:firstRow="1" w:lastRow="0" w:firstColumn="1" w:lastColumn="0" w:noHBand="0" w:noVBand="1"/>
      </w:tblPr>
      <w:tblGrid>
        <w:gridCol w:w="1000"/>
        <w:gridCol w:w="1000"/>
        <w:gridCol w:w="1092"/>
        <w:gridCol w:w="1000"/>
        <w:gridCol w:w="1000"/>
        <w:gridCol w:w="1092"/>
        <w:gridCol w:w="1000"/>
        <w:gridCol w:w="1000"/>
        <w:gridCol w:w="1092"/>
        <w:gridCol w:w="1000"/>
        <w:gridCol w:w="1000"/>
        <w:gridCol w:w="1092"/>
      </w:tblGrid>
      <w:tr w:rsidR="001562DD" w:rsidRPr="001562DD" w14:paraId="546D3E37" w14:textId="77777777" w:rsidTr="00831C05">
        <w:trPr>
          <w:trHeight w:val="600"/>
        </w:trPr>
        <w:tc>
          <w:tcPr>
            <w:tcW w:w="300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3901D0F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oncalves and Silva (TT vs HR30T)</w:t>
            </w:r>
          </w:p>
        </w:tc>
        <w:tc>
          <w:tcPr>
            <w:tcW w:w="30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AB77B8D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oncalves and Silva (TT vs F8T)</w:t>
            </w:r>
          </w:p>
        </w:tc>
        <w:tc>
          <w:tcPr>
            <w:tcW w:w="30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C0BA56A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Goncalves and Silva </w:t>
            </w:r>
            <w:proofErr w:type="gramStart"/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( HR</w:t>
            </w:r>
            <w:proofErr w:type="gramEnd"/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0T vs HRNT)</w:t>
            </w:r>
          </w:p>
        </w:tc>
        <w:tc>
          <w:tcPr>
            <w:tcW w:w="30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5D5C180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oncalves and Silva (HR30T vs TT)</w:t>
            </w:r>
          </w:p>
        </w:tc>
      </w:tr>
      <w:tr w:rsidR="001562DD" w:rsidRPr="001562DD" w14:paraId="3FD84816" w14:textId="77777777" w:rsidTr="00831C05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8A156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26CE2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27F1B1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FFA1B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A9960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3AE139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F3087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5AFBF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43D9E1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A35A7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901E4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8A4079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</w:tr>
      <w:tr w:rsidR="001562DD" w:rsidRPr="001562DD" w14:paraId="79E7D2DE" w14:textId="77777777" w:rsidTr="00831C05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23D92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lastRenderedPageBreak/>
              <w:t>rater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0F21D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2527D6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sensu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62CC2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FFD99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D09872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sensu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1A4A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E70A9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B4CCD4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sensu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294CB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F6ED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7D15D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sensus</w:t>
            </w:r>
          </w:p>
        </w:tc>
      </w:tr>
      <w:tr w:rsidR="001562DD" w:rsidRPr="001562DD" w14:paraId="53BB9CB3" w14:textId="77777777" w:rsidTr="00831C05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1990A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9015A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A5C90B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E5B53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25F0F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25AF79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97373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EC8FC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515874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B47AF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9F3D8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CC7545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</w:tr>
      <w:tr w:rsidR="001562DD" w:rsidRPr="001562DD" w14:paraId="26A483BC" w14:textId="77777777" w:rsidTr="00831C05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678D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74FA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04BBF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6CFAF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2958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C0D45C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F9A85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7DCFF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E60612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39584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BAC89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E6FDD4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</w:tr>
      <w:tr w:rsidR="001562DD" w:rsidRPr="001562DD" w14:paraId="28745A75" w14:textId="77777777" w:rsidTr="00831C05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E9559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426D7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A2BFBA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21032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42EE5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97F423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C09A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29E47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8EC477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3C553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5CE8E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51E969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</w:tr>
      <w:tr w:rsidR="001562DD" w:rsidRPr="001562DD" w14:paraId="35BABA58" w14:textId="77777777" w:rsidTr="00831C05">
        <w:trPr>
          <w:trHeight w:val="1179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BEF0FB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2F82AF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B54193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A1819D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63C61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770EA2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93BF1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D2CEC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B11F31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68340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E61009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01DE51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</w:tr>
      <w:tr w:rsidR="001562DD" w:rsidRPr="001562DD" w14:paraId="5D32B28B" w14:textId="77777777" w:rsidTr="00831C05">
        <w:trPr>
          <w:trHeight w:val="300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B919E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A  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E3776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827445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36310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A  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C6184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65AC70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53A54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A  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B62E3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3D650D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A5B3E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A  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B4A37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0B0103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</w:tr>
    </w:tbl>
    <w:p w14:paraId="7CF87242" w14:textId="77777777" w:rsidR="00150F99" w:rsidRPr="001562DD" w:rsidRDefault="00150F99" w:rsidP="00D95CFF">
      <w:pPr>
        <w:rPr>
          <w:b/>
          <w:bCs/>
          <w:sz w:val="28"/>
          <w:szCs w:val="28"/>
        </w:rPr>
      </w:pPr>
    </w:p>
    <w:p w14:paraId="6244402A" w14:textId="77777777" w:rsidR="00150F99" w:rsidRPr="001562DD" w:rsidRDefault="00150F99" w:rsidP="00D95CFF">
      <w:pPr>
        <w:rPr>
          <w:b/>
          <w:bCs/>
          <w:sz w:val="28"/>
          <w:szCs w:val="28"/>
        </w:rPr>
      </w:pPr>
    </w:p>
    <w:tbl>
      <w:tblPr>
        <w:tblW w:w="12000" w:type="dxa"/>
        <w:tblLook w:val="04A0" w:firstRow="1" w:lastRow="0" w:firstColumn="1" w:lastColumn="0" w:noHBand="0" w:noVBand="1"/>
      </w:tblPr>
      <w:tblGrid>
        <w:gridCol w:w="1000"/>
        <w:gridCol w:w="1000"/>
        <w:gridCol w:w="1092"/>
        <w:gridCol w:w="1000"/>
        <w:gridCol w:w="1000"/>
        <w:gridCol w:w="1092"/>
        <w:gridCol w:w="1000"/>
        <w:gridCol w:w="1000"/>
        <w:gridCol w:w="1092"/>
        <w:gridCol w:w="1000"/>
        <w:gridCol w:w="1000"/>
        <w:gridCol w:w="1092"/>
      </w:tblGrid>
      <w:tr w:rsidR="001562DD" w:rsidRPr="001562DD" w14:paraId="4B2011DE" w14:textId="77777777" w:rsidTr="00831C05">
        <w:trPr>
          <w:trHeight w:val="600"/>
        </w:trPr>
        <w:tc>
          <w:tcPr>
            <w:tcW w:w="300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F5E8490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oncalves and Silva (HR30T vs F8T)</w:t>
            </w:r>
          </w:p>
        </w:tc>
        <w:tc>
          <w:tcPr>
            <w:tcW w:w="30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8108B71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oncalves and Silva (F8T vs HRNT)</w:t>
            </w:r>
          </w:p>
        </w:tc>
        <w:tc>
          <w:tcPr>
            <w:tcW w:w="30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DC21CBB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oncalves and Silva (F8T vs TT)</w:t>
            </w:r>
          </w:p>
        </w:tc>
        <w:tc>
          <w:tcPr>
            <w:tcW w:w="30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AD511FE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oncalves and Silva (F8T vs HR30T)</w:t>
            </w:r>
          </w:p>
        </w:tc>
      </w:tr>
      <w:tr w:rsidR="001562DD" w:rsidRPr="001562DD" w14:paraId="118FBA20" w14:textId="77777777" w:rsidTr="00831C05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A4E43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9274C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E568F9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8F48B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A5B67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214F45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ABD2C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7EFD1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67EC8E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AF64D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7C555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5A3429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</w:tr>
      <w:tr w:rsidR="001562DD" w:rsidRPr="001562DD" w14:paraId="7AF8F1A4" w14:textId="77777777" w:rsidTr="00831C05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41E10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22DBF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81BB5F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sensu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E1430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945C2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D618E3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sensu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5AE82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4763C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B8C0CC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sensu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4C9E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D22A4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76ADDF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sensus</w:t>
            </w:r>
          </w:p>
        </w:tc>
      </w:tr>
      <w:tr w:rsidR="001562DD" w:rsidRPr="001562DD" w14:paraId="05986715" w14:textId="77777777" w:rsidTr="00831C05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122C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4E38C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2A493B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07F8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67D06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D73768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5DBC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9BDAE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0E8186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BA5D4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5A00A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B97A5F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</w:tr>
      <w:tr w:rsidR="001562DD" w:rsidRPr="001562DD" w14:paraId="1A585007" w14:textId="77777777" w:rsidTr="00831C05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73891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1E566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CA41EA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F68E7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836EA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DF9669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A0718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F1277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4424B0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05C64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23BF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D931CD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</w:tr>
      <w:tr w:rsidR="001562DD" w:rsidRPr="001562DD" w14:paraId="038CD92C" w14:textId="77777777" w:rsidTr="00831C05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2EC1E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910FF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7DAECD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7AFBB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DA128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EC37B3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1A265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FEAC3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BE0E3C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4F402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1ACE4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D2A190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</w:tr>
      <w:tr w:rsidR="001562DD" w:rsidRPr="001562DD" w14:paraId="35B99576" w14:textId="77777777" w:rsidTr="00831C05">
        <w:trPr>
          <w:trHeight w:val="1179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427E1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2AB3BB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3E1AB4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311FB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259290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7489FC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DE6323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8E0058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B00684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6A18F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A0E037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C65BB8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</w:tr>
      <w:tr w:rsidR="001562DD" w:rsidRPr="001562DD" w14:paraId="0E6462D9" w14:textId="77777777" w:rsidTr="00831C05">
        <w:trPr>
          <w:trHeight w:val="300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78DC2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A  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626AA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3623C5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71881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A  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3E1D6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3B8178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2B14F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A  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8FFF0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3F64AB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5BCBA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A  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05C8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B8BE2C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</w:tr>
    </w:tbl>
    <w:p w14:paraId="3C30CF89" w14:textId="77777777" w:rsidR="00150F99" w:rsidRPr="001562DD" w:rsidRDefault="00150F99" w:rsidP="00D95CFF">
      <w:pPr>
        <w:rPr>
          <w:b/>
          <w:bCs/>
          <w:sz w:val="28"/>
          <w:szCs w:val="28"/>
        </w:rPr>
      </w:pPr>
    </w:p>
    <w:p w14:paraId="37969728" w14:textId="77777777" w:rsidR="00150F99" w:rsidRPr="001562DD" w:rsidRDefault="00150F99" w:rsidP="00D95CFF">
      <w:pPr>
        <w:rPr>
          <w:b/>
          <w:bCs/>
          <w:sz w:val="28"/>
          <w:szCs w:val="28"/>
        </w:rPr>
      </w:pPr>
    </w:p>
    <w:tbl>
      <w:tblPr>
        <w:tblW w:w="12000" w:type="dxa"/>
        <w:tblLook w:val="04A0" w:firstRow="1" w:lastRow="0" w:firstColumn="1" w:lastColumn="0" w:noHBand="0" w:noVBand="1"/>
      </w:tblPr>
      <w:tblGrid>
        <w:gridCol w:w="1000"/>
        <w:gridCol w:w="1000"/>
        <w:gridCol w:w="1092"/>
        <w:gridCol w:w="1000"/>
        <w:gridCol w:w="1000"/>
        <w:gridCol w:w="1092"/>
        <w:gridCol w:w="1000"/>
        <w:gridCol w:w="1000"/>
        <w:gridCol w:w="1092"/>
        <w:gridCol w:w="1000"/>
        <w:gridCol w:w="1000"/>
        <w:gridCol w:w="1092"/>
      </w:tblGrid>
      <w:tr w:rsidR="001562DD" w:rsidRPr="001562DD" w14:paraId="2482FC3F" w14:textId="77777777" w:rsidTr="00831C05">
        <w:trPr>
          <w:trHeight w:val="654"/>
        </w:trPr>
        <w:tc>
          <w:tcPr>
            <w:tcW w:w="300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731B1F3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 xml:space="preserve">Chen and </w:t>
            </w:r>
            <w:proofErr w:type="spellStart"/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releavan</w:t>
            </w:r>
            <w:proofErr w:type="spellEnd"/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(JPE conventional vs VAS)</w:t>
            </w:r>
          </w:p>
        </w:tc>
        <w:tc>
          <w:tcPr>
            <w:tcW w:w="30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88477A4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Chen and </w:t>
            </w:r>
            <w:proofErr w:type="spellStart"/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releavan</w:t>
            </w:r>
            <w:proofErr w:type="spellEnd"/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(JPE Torsion vs VAS)</w:t>
            </w:r>
          </w:p>
        </w:tc>
        <w:tc>
          <w:tcPr>
            <w:tcW w:w="30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CEEA98A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Chen and </w:t>
            </w:r>
            <w:proofErr w:type="spellStart"/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releavan</w:t>
            </w:r>
            <w:proofErr w:type="spellEnd"/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(JPE </w:t>
            </w:r>
            <w:proofErr w:type="spellStart"/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nbloc</w:t>
            </w:r>
            <w:proofErr w:type="spellEnd"/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vs VAS)</w:t>
            </w:r>
          </w:p>
        </w:tc>
        <w:tc>
          <w:tcPr>
            <w:tcW w:w="30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AEB009A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Chen and </w:t>
            </w:r>
            <w:proofErr w:type="spellStart"/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releavan</w:t>
            </w:r>
            <w:proofErr w:type="spellEnd"/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(JPE conventional vs NDI)</w:t>
            </w:r>
          </w:p>
        </w:tc>
      </w:tr>
      <w:tr w:rsidR="001562DD" w:rsidRPr="001562DD" w14:paraId="6A6EA987" w14:textId="77777777" w:rsidTr="00831C05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3D0BB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B7997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B45FA9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6AD04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82508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E16EB0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140D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26D1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53EF94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AB778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D1AA2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F3A0DA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</w:tr>
      <w:tr w:rsidR="001562DD" w:rsidRPr="001562DD" w14:paraId="03EA26EF" w14:textId="77777777" w:rsidTr="00831C05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A942F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39761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9348F2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sensu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22430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308BA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427F65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sensu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E0588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02F4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C92E99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sensu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D62E6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7D7B0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3A5561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sensus</w:t>
            </w:r>
          </w:p>
        </w:tc>
      </w:tr>
      <w:tr w:rsidR="001562DD" w:rsidRPr="001562DD" w14:paraId="35C6B6D6" w14:textId="77777777" w:rsidTr="00831C05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573F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3DD1B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76511D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2AC8F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E0DC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293BF4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DC5ED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D71D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1F27FB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DCE15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7C5E3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9F492A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</w:tr>
      <w:tr w:rsidR="001562DD" w:rsidRPr="001562DD" w14:paraId="49E71D07" w14:textId="77777777" w:rsidTr="00831C05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0FCD8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C0C9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80C274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0910B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90F9E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98D1DA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76D89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21CB4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43E9A7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7715B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477B2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208DA8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</w:tr>
      <w:tr w:rsidR="001562DD" w:rsidRPr="001562DD" w14:paraId="23101791" w14:textId="77777777" w:rsidTr="00831C05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7BD2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7FECE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C704AC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AFA2C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C52F6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776D34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2275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7AFAD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8B837F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07E85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296EB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A4B713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</w:tr>
      <w:tr w:rsidR="001562DD" w:rsidRPr="001562DD" w14:paraId="1D1B519A" w14:textId="77777777" w:rsidTr="00831C05">
        <w:trPr>
          <w:trHeight w:val="1254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64C9FA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A54D6B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97D44A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B81397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479AC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4C9207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8AE884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06DEDA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A0354E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29983A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C1A6F7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2F068D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</w:tr>
      <w:tr w:rsidR="00D95CFF" w:rsidRPr="001562DD" w14:paraId="4E6E4079" w14:textId="77777777" w:rsidTr="00831C05">
        <w:trPr>
          <w:trHeight w:val="300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63685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A 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66149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3F069C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D6762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A 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41D34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011E72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9CAFD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A 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D2201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3E4EE3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54217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A 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54E49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B92FDF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</w:tr>
    </w:tbl>
    <w:p w14:paraId="76AC4037" w14:textId="77777777" w:rsidR="00150F99" w:rsidRPr="001562DD" w:rsidRDefault="00150F99" w:rsidP="00D95CFF">
      <w:pPr>
        <w:rPr>
          <w:b/>
          <w:bCs/>
          <w:sz w:val="28"/>
          <w:szCs w:val="28"/>
        </w:rPr>
      </w:pPr>
    </w:p>
    <w:p w14:paraId="49286B27" w14:textId="77777777" w:rsidR="00150F99" w:rsidRPr="001562DD" w:rsidRDefault="00150F99" w:rsidP="00D95CFF">
      <w:pPr>
        <w:rPr>
          <w:b/>
          <w:bCs/>
          <w:sz w:val="28"/>
          <w:szCs w:val="28"/>
        </w:rPr>
      </w:pPr>
    </w:p>
    <w:tbl>
      <w:tblPr>
        <w:tblW w:w="5004" w:type="pct"/>
        <w:tblInd w:w="-10" w:type="dxa"/>
        <w:tblLook w:val="04A0" w:firstRow="1" w:lastRow="0" w:firstColumn="1" w:lastColumn="0" w:noHBand="0" w:noVBand="1"/>
      </w:tblPr>
      <w:tblGrid>
        <w:gridCol w:w="847"/>
        <w:gridCol w:w="79"/>
        <w:gridCol w:w="926"/>
        <w:gridCol w:w="1092"/>
        <w:gridCol w:w="926"/>
        <w:gridCol w:w="926"/>
        <w:gridCol w:w="1092"/>
        <w:gridCol w:w="926"/>
        <w:gridCol w:w="926"/>
        <w:gridCol w:w="1092"/>
        <w:gridCol w:w="606"/>
        <w:gridCol w:w="320"/>
        <w:gridCol w:w="928"/>
        <w:gridCol w:w="1094"/>
        <w:gridCol w:w="926"/>
        <w:gridCol w:w="926"/>
        <w:gridCol w:w="1092"/>
      </w:tblGrid>
      <w:tr w:rsidR="001562DD" w:rsidRPr="001562DD" w14:paraId="63882682" w14:textId="77777777" w:rsidTr="00831C05">
        <w:trPr>
          <w:trHeight w:val="654"/>
        </w:trPr>
        <w:tc>
          <w:tcPr>
            <w:tcW w:w="999" w:type="pct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EA383AC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Chen and </w:t>
            </w:r>
            <w:proofErr w:type="spellStart"/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releavan</w:t>
            </w:r>
            <w:proofErr w:type="spellEnd"/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(JPE Torsion vs NDI)</w:t>
            </w:r>
          </w:p>
        </w:tc>
        <w:tc>
          <w:tcPr>
            <w:tcW w:w="999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F226B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Chen and </w:t>
            </w:r>
            <w:proofErr w:type="spellStart"/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releavan</w:t>
            </w:r>
            <w:proofErr w:type="spellEnd"/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(JPE </w:t>
            </w:r>
            <w:proofErr w:type="spellStart"/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nbloc</w:t>
            </w:r>
            <w:proofErr w:type="spellEnd"/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vs NDI)</w:t>
            </w:r>
          </w:p>
        </w:tc>
        <w:tc>
          <w:tcPr>
            <w:tcW w:w="999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840E8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proofErr w:type="spellStart"/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ugailly</w:t>
            </w:r>
            <w:proofErr w:type="spellEnd"/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(JPE vs disability)</w:t>
            </w:r>
          </w:p>
        </w:tc>
        <w:tc>
          <w:tcPr>
            <w:tcW w:w="999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EDC8C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proofErr w:type="spellStart"/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ugailly</w:t>
            </w:r>
            <w:proofErr w:type="spellEnd"/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(JPE vs pain intensity)</w:t>
            </w:r>
          </w:p>
        </w:tc>
        <w:tc>
          <w:tcPr>
            <w:tcW w:w="99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89FBFA6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proofErr w:type="spellStart"/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ugailly</w:t>
            </w:r>
            <w:proofErr w:type="spellEnd"/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(JPE vs pain duration)</w:t>
            </w:r>
          </w:p>
        </w:tc>
      </w:tr>
      <w:tr w:rsidR="001562DD" w:rsidRPr="001562DD" w14:paraId="44F417F8" w14:textId="77777777" w:rsidTr="00831C05">
        <w:trPr>
          <w:trHeight w:val="288"/>
        </w:trPr>
        <w:tc>
          <w:tcPr>
            <w:tcW w:w="314" w:type="pct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A35F2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47442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5CDED1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CE5C6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79B7E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52450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EEE5A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AABA3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78E36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1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7B383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E9934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86065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6C9F4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E3F27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86C6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</w:tr>
      <w:tr w:rsidR="001562DD" w:rsidRPr="001562DD" w14:paraId="539E0098" w14:textId="77777777" w:rsidTr="00831C05">
        <w:trPr>
          <w:trHeight w:val="288"/>
        </w:trPr>
        <w:tc>
          <w:tcPr>
            <w:tcW w:w="314" w:type="pct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6E37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92E1C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2AEB39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sensus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EB7B5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77F7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91712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sensus</w:t>
            </w:r>
          </w:p>
        </w:tc>
        <w:tc>
          <w:tcPr>
            <w:tcW w:w="31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6ED4D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A5BB1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C8266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sensus</w:t>
            </w:r>
          </w:p>
        </w:tc>
        <w:tc>
          <w:tcPr>
            <w:tcW w:w="315" w:type="pct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34884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1B20B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80B6B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sensus</w:t>
            </w:r>
          </w:p>
        </w:tc>
        <w:tc>
          <w:tcPr>
            <w:tcW w:w="31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ABCEC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744A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00A75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sensus</w:t>
            </w:r>
          </w:p>
        </w:tc>
      </w:tr>
      <w:tr w:rsidR="001562DD" w:rsidRPr="001562DD" w14:paraId="395AF577" w14:textId="77777777" w:rsidTr="00831C05">
        <w:trPr>
          <w:trHeight w:val="288"/>
        </w:trPr>
        <w:tc>
          <w:tcPr>
            <w:tcW w:w="314" w:type="pct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9BC1B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23F70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486741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E11F7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31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F331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57D10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B959E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C131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B32C4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31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76B5C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E804F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D595F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A8952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2F9A4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FBCCF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</w:tr>
      <w:tr w:rsidR="001562DD" w:rsidRPr="001562DD" w14:paraId="29934C91" w14:textId="77777777" w:rsidTr="00831C05">
        <w:trPr>
          <w:trHeight w:val="288"/>
        </w:trPr>
        <w:tc>
          <w:tcPr>
            <w:tcW w:w="314" w:type="pct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7ACC5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BF9E6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AEE1F7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FB2D8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31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CFACF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EB83B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E91E4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FA53C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29443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31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EA14A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E6148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6F958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89E46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CE6A1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88A6D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</w:tr>
      <w:tr w:rsidR="001562DD" w:rsidRPr="001562DD" w14:paraId="0F1A70AC" w14:textId="77777777" w:rsidTr="00831C05">
        <w:trPr>
          <w:trHeight w:val="288"/>
        </w:trPr>
        <w:tc>
          <w:tcPr>
            <w:tcW w:w="314" w:type="pct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D2FC5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E4AEB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9CF59C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72C27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31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59CC5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C3225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C8397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12302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8AD76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31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36860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802EA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4B542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A6E2F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1C64F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1983E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</w:tr>
      <w:tr w:rsidR="001562DD" w:rsidRPr="001562DD" w14:paraId="501BB3BB" w14:textId="77777777" w:rsidTr="00831C05">
        <w:trPr>
          <w:trHeight w:val="1254"/>
        </w:trPr>
        <w:tc>
          <w:tcPr>
            <w:tcW w:w="314" w:type="pct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612A6A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314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A4D344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49985E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671EA0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31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0E96C0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A072F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28232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399633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43FACC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31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F91689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268FA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E2052E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ED7EB1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2222FE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A54A2F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 (sample size)</w:t>
            </w:r>
          </w:p>
        </w:tc>
      </w:tr>
      <w:tr w:rsidR="001562DD" w:rsidRPr="001562DD" w14:paraId="1CABD7DA" w14:textId="77777777" w:rsidTr="00831C05">
        <w:trPr>
          <w:trHeight w:val="300"/>
        </w:trPr>
        <w:tc>
          <w:tcPr>
            <w:tcW w:w="314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AF1C9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A  </w:t>
            </w:r>
          </w:p>
        </w:tc>
        <w:tc>
          <w:tcPr>
            <w:tcW w:w="31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A9897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ACBA43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7B46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A  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00B97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96D8E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CC849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A  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C8158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A  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EB3B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A  </w:t>
            </w:r>
          </w:p>
        </w:tc>
        <w:tc>
          <w:tcPr>
            <w:tcW w:w="31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EFD3E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A  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5FFF4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A  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8F19B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A  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9A977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A  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71220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A  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F0B92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A  </w:t>
            </w:r>
          </w:p>
        </w:tc>
      </w:tr>
      <w:tr w:rsidR="001562DD" w:rsidRPr="001562DD" w14:paraId="766FF619" w14:textId="77777777" w:rsidTr="00831C05">
        <w:trPr>
          <w:gridAfter w:val="6"/>
          <w:wAfter w:w="1795" w:type="pct"/>
          <w:trHeight w:val="729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48AAF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> </w:t>
            </w:r>
          </w:p>
        </w:tc>
        <w:tc>
          <w:tcPr>
            <w:tcW w:w="2918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90FCE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</w:tr>
      <w:tr w:rsidR="001562DD" w:rsidRPr="001562DD" w14:paraId="1C8EE7E3" w14:textId="77777777" w:rsidTr="00831C05">
        <w:trPr>
          <w:gridAfter w:val="6"/>
          <w:wAfter w:w="1795" w:type="pct"/>
          <w:trHeight w:val="300"/>
        </w:trPr>
        <w:tc>
          <w:tcPr>
            <w:tcW w:w="3205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119FD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9b. Comparison between subgroups (discriminative or known-groups validity)</w:t>
            </w:r>
          </w:p>
        </w:tc>
      </w:tr>
      <w:tr w:rsidR="001562DD" w:rsidRPr="001562DD" w14:paraId="3EC4C04F" w14:textId="77777777" w:rsidTr="00831C05">
        <w:trPr>
          <w:gridAfter w:val="6"/>
          <w:wAfter w:w="1795" w:type="pct"/>
          <w:trHeight w:val="288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2B54D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2918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2098A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Was an adequate description provided of important characteristics of the subgroups?</w:t>
            </w:r>
          </w:p>
        </w:tc>
      </w:tr>
      <w:tr w:rsidR="001562DD" w:rsidRPr="001562DD" w14:paraId="4001D232" w14:textId="77777777" w:rsidTr="00831C05">
        <w:trPr>
          <w:gridAfter w:val="6"/>
          <w:wAfter w:w="1795" w:type="pct"/>
          <w:trHeight w:val="288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273FD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2918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869DB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Was the statistical method appropriate for the hypotheses to be tested?</w:t>
            </w:r>
          </w:p>
        </w:tc>
      </w:tr>
      <w:tr w:rsidR="001562DD" w:rsidRPr="001562DD" w14:paraId="5C3F8275" w14:textId="77777777" w:rsidTr="00831C05">
        <w:trPr>
          <w:gridAfter w:val="6"/>
          <w:wAfter w:w="1795" w:type="pct"/>
          <w:trHeight w:val="1269"/>
        </w:trPr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9A7A0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2918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06856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Were there any other important flaws?</w:t>
            </w:r>
          </w:p>
        </w:tc>
      </w:tr>
      <w:tr w:rsidR="001562DD" w:rsidRPr="001562DD" w14:paraId="7C4345E9" w14:textId="77777777" w:rsidTr="00831C05">
        <w:trPr>
          <w:gridAfter w:val="6"/>
          <w:wAfter w:w="1795" w:type="pct"/>
          <w:trHeight w:val="300"/>
        </w:trPr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B7CACD5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918" w:type="pct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8FF1130" w14:textId="77777777" w:rsidR="00150F99" w:rsidRPr="001562DD" w:rsidRDefault="00150F99" w:rsidP="00D95C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 xml:space="preserve">TOTAL </w:t>
            </w:r>
            <w:r w:rsidRPr="001562DD">
              <w:rPr>
                <w:rFonts w:ascii="Calibri" w:eastAsia="Times New Roman" w:hAnsi="Calibri" w:cs="Calibri"/>
                <w:i/>
                <w:iCs/>
                <w:kern w:val="0"/>
                <w:lang w:eastAsia="en-GB"/>
                <w14:ligatures w14:val="none"/>
              </w:rPr>
              <w:t>Lowest score of items 5-7</w:t>
            </w:r>
          </w:p>
        </w:tc>
      </w:tr>
    </w:tbl>
    <w:p w14:paraId="3BDDF5EE" w14:textId="77777777" w:rsidR="00150F99" w:rsidRPr="001562DD" w:rsidRDefault="00150F99" w:rsidP="00D95CFF">
      <w:pPr>
        <w:rPr>
          <w:b/>
          <w:bCs/>
          <w:sz w:val="28"/>
          <w:szCs w:val="28"/>
        </w:rPr>
      </w:pPr>
    </w:p>
    <w:p w14:paraId="4D306FB8" w14:textId="77777777" w:rsidR="00150F99" w:rsidRPr="001562DD" w:rsidRDefault="00150F99" w:rsidP="00D95CFF">
      <w:pPr>
        <w:rPr>
          <w:b/>
          <w:bCs/>
          <w:sz w:val="28"/>
          <w:szCs w:val="28"/>
        </w:rPr>
      </w:pPr>
    </w:p>
    <w:tbl>
      <w:tblPr>
        <w:tblW w:w="12000" w:type="dxa"/>
        <w:tblLook w:val="04A0" w:firstRow="1" w:lastRow="0" w:firstColumn="1" w:lastColumn="0" w:noHBand="0" w:noVBand="1"/>
      </w:tblPr>
      <w:tblGrid>
        <w:gridCol w:w="1000"/>
        <w:gridCol w:w="1000"/>
        <w:gridCol w:w="1092"/>
        <w:gridCol w:w="1000"/>
        <w:gridCol w:w="1000"/>
        <w:gridCol w:w="1092"/>
        <w:gridCol w:w="1000"/>
        <w:gridCol w:w="1000"/>
        <w:gridCol w:w="1092"/>
        <w:gridCol w:w="1000"/>
        <w:gridCol w:w="1000"/>
        <w:gridCol w:w="1092"/>
      </w:tblGrid>
      <w:tr w:rsidR="001562DD" w:rsidRPr="001562DD" w14:paraId="2976A43D" w14:textId="77777777" w:rsidTr="00831C05">
        <w:trPr>
          <w:trHeight w:val="729"/>
        </w:trPr>
        <w:tc>
          <w:tcPr>
            <w:tcW w:w="300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3AD1E4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oncalves and Silva (HRNT)</w:t>
            </w:r>
          </w:p>
        </w:tc>
        <w:tc>
          <w:tcPr>
            <w:tcW w:w="30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2EED2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oncalves and Silva (TT)</w:t>
            </w:r>
          </w:p>
        </w:tc>
        <w:tc>
          <w:tcPr>
            <w:tcW w:w="300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4E0C3B6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oncalves and Silva (HR30T)</w:t>
            </w:r>
          </w:p>
        </w:tc>
        <w:tc>
          <w:tcPr>
            <w:tcW w:w="30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DC0D34A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Goncalves and Silva (F8T)</w:t>
            </w:r>
          </w:p>
        </w:tc>
      </w:tr>
      <w:tr w:rsidR="001562DD" w:rsidRPr="001562DD" w14:paraId="0B6B2524" w14:textId="77777777" w:rsidTr="00831C05">
        <w:trPr>
          <w:trHeight w:val="300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7048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55DF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A0C14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sensu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E1A5B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5ECA7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4831C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sensus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84BD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F3003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31A567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sensu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330BD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1B813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F7C95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sensus</w:t>
            </w:r>
          </w:p>
        </w:tc>
      </w:tr>
      <w:tr w:rsidR="001562DD" w:rsidRPr="001562DD" w14:paraId="3F9FC898" w14:textId="77777777" w:rsidTr="00831C05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C94B8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22AFD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80514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78996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6179B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48686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9AE34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CCD8B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6205F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48BF0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97591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00D6C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</w:tr>
      <w:tr w:rsidR="001562DD" w:rsidRPr="001562DD" w14:paraId="7EDAE146" w14:textId="77777777" w:rsidTr="00831C05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F3952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F147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31F9C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09650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35174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8B989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2BA45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F2DC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1BD42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676ED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D35CC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58276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</w:t>
            </w:r>
          </w:p>
        </w:tc>
      </w:tr>
      <w:tr w:rsidR="001562DD" w:rsidRPr="001562DD" w14:paraId="7C917632" w14:textId="77777777" w:rsidTr="00831C05">
        <w:trPr>
          <w:trHeight w:val="1269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0136BD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 (sample size)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9DB152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88DA0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E1042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 (sample size)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D2ABB7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24900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873D5A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 (sample size)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94997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8D98E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DF032A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 (sample size)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892F49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7D2DE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</w:t>
            </w:r>
          </w:p>
        </w:tc>
      </w:tr>
      <w:tr w:rsidR="001562DD" w:rsidRPr="001562DD" w14:paraId="7107F1D8" w14:textId="77777777" w:rsidTr="00831C05">
        <w:trPr>
          <w:trHeight w:val="300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05D90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251D4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9F6E1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0C672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9B96F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BD61A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18A2D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E9506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7D542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D02CA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0F9F8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258DD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</w:t>
            </w:r>
          </w:p>
        </w:tc>
      </w:tr>
    </w:tbl>
    <w:p w14:paraId="58D5EA52" w14:textId="77777777" w:rsidR="00150F99" w:rsidRPr="001562DD" w:rsidRDefault="00150F99" w:rsidP="00D95CFF">
      <w:pPr>
        <w:rPr>
          <w:b/>
          <w:bCs/>
          <w:sz w:val="28"/>
          <w:szCs w:val="28"/>
        </w:rPr>
      </w:pPr>
    </w:p>
    <w:p w14:paraId="218B3990" w14:textId="77777777" w:rsidR="00150F99" w:rsidRPr="001562DD" w:rsidRDefault="00150F99" w:rsidP="00D95CFF">
      <w:pPr>
        <w:rPr>
          <w:b/>
          <w:bCs/>
          <w:sz w:val="28"/>
          <w:szCs w:val="28"/>
        </w:rPr>
      </w:pPr>
    </w:p>
    <w:tbl>
      <w:tblPr>
        <w:tblW w:w="12000" w:type="dxa"/>
        <w:tblLook w:val="04A0" w:firstRow="1" w:lastRow="0" w:firstColumn="1" w:lastColumn="0" w:noHBand="0" w:noVBand="1"/>
      </w:tblPr>
      <w:tblGrid>
        <w:gridCol w:w="1000"/>
        <w:gridCol w:w="1000"/>
        <w:gridCol w:w="1092"/>
        <w:gridCol w:w="1000"/>
        <w:gridCol w:w="1000"/>
        <w:gridCol w:w="1092"/>
        <w:gridCol w:w="1000"/>
        <w:gridCol w:w="1000"/>
        <w:gridCol w:w="1092"/>
        <w:gridCol w:w="1000"/>
        <w:gridCol w:w="1000"/>
        <w:gridCol w:w="1092"/>
      </w:tblGrid>
      <w:tr w:rsidR="001562DD" w:rsidRPr="001562DD" w14:paraId="37C5F60F" w14:textId="77777777" w:rsidTr="00831C05">
        <w:trPr>
          <w:trHeight w:val="729"/>
        </w:trPr>
        <w:tc>
          <w:tcPr>
            <w:tcW w:w="3000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C00C2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proofErr w:type="spellStart"/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lastRenderedPageBreak/>
              <w:t>Roren</w:t>
            </w:r>
            <w:proofErr w:type="spellEnd"/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300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425FC34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Chen and </w:t>
            </w:r>
            <w:proofErr w:type="spellStart"/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releavan</w:t>
            </w:r>
            <w:proofErr w:type="spellEnd"/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(JPE Conventional)</w:t>
            </w:r>
          </w:p>
        </w:tc>
        <w:tc>
          <w:tcPr>
            <w:tcW w:w="30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04915C2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Chen and </w:t>
            </w:r>
            <w:proofErr w:type="spellStart"/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releavan</w:t>
            </w:r>
            <w:proofErr w:type="spellEnd"/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(JPE Torsion)</w:t>
            </w:r>
          </w:p>
        </w:tc>
        <w:tc>
          <w:tcPr>
            <w:tcW w:w="30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ED47629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Chen and </w:t>
            </w:r>
            <w:proofErr w:type="spellStart"/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Treleavan</w:t>
            </w:r>
            <w:proofErr w:type="spellEnd"/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(JPE </w:t>
            </w:r>
            <w:proofErr w:type="spellStart"/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Enbloc</w:t>
            </w:r>
            <w:proofErr w:type="spellEnd"/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)</w:t>
            </w:r>
          </w:p>
        </w:tc>
      </w:tr>
      <w:tr w:rsidR="001562DD" w:rsidRPr="001562DD" w14:paraId="31DB649F" w14:textId="77777777" w:rsidTr="00831C05">
        <w:trPr>
          <w:trHeight w:val="30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D7E55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45766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9B9B4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sensus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5D31C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08CCD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F64DB8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sensu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05CFF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C4B3F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6F9AF6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sensu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89892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204A4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ater 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18B4C3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onsensus</w:t>
            </w:r>
          </w:p>
        </w:tc>
      </w:tr>
      <w:tr w:rsidR="001562DD" w:rsidRPr="001562DD" w14:paraId="1192332E" w14:textId="77777777" w:rsidTr="00831C05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0020D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B81D8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C0FC22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74D3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F9FA3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8C1A03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ED136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E293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CD190F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757BA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D370A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354483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</w:tr>
      <w:tr w:rsidR="001562DD" w:rsidRPr="001562DD" w14:paraId="647DDB08" w14:textId="77777777" w:rsidTr="00831C05">
        <w:trPr>
          <w:trHeight w:val="288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21A2B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AEC7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A7C2E3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C59F5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3B72A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D691B5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0C995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4AA5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D67CE6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25F0B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4FA85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8B8BC4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</w:t>
            </w:r>
          </w:p>
        </w:tc>
      </w:tr>
      <w:tr w:rsidR="001562DD" w:rsidRPr="001562DD" w14:paraId="5EC0EAA7" w14:textId="77777777" w:rsidTr="00831C05">
        <w:trPr>
          <w:trHeight w:val="1269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48B346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I (No. of trials, speed of testing)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125773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GB"/>
                <w14:ligatures w14:val="none"/>
              </w:rPr>
              <w:t>I (No. of trials, speed of testing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B1BA82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4CDDFF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ED787F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347974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241E66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EFEED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76BC11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19964B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A784FA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 (sample size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A53A77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</w:t>
            </w:r>
          </w:p>
        </w:tc>
      </w:tr>
      <w:tr w:rsidR="001562DD" w:rsidRPr="001562DD" w14:paraId="382C7B42" w14:textId="77777777" w:rsidTr="00831C05">
        <w:trPr>
          <w:trHeight w:val="300"/>
        </w:trPr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6F996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I  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1BF12" w14:textId="77777777" w:rsidR="00150F99" w:rsidRPr="001562DD" w:rsidRDefault="00150F99" w:rsidP="00D95C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I 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9BC545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B698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8BD7B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1A16D7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AF305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9FA81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8C1216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EAD0F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1F4D7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FA8E28" w14:textId="77777777" w:rsidR="00150F99" w:rsidRPr="001562DD" w:rsidRDefault="00150F99" w:rsidP="00D95CF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62D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</w:t>
            </w:r>
          </w:p>
        </w:tc>
      </w:tr>
    </w:tbl>
    <w:p w14:paraId="1D816DF1" w14:textId="77777777" w:rsidR="00150F99" w:rsidRPr="001562DD" w:rsidRDefault="00150F99" w:rsidP="00D95CFF">
      <w:pPr>
        <w:rPr>
          <w:b/>
          <w:bCs/>
          <w:sz w:val="28"/>
          <w:szCs w:val="28"/>
        </w:rPr>
      </w:pPr>
    </w:p>
    <w:p w14:paraId="09637DA9" w14:textId="77777777" w:rsidR="00150F99" w:rsidRPr="001562DD" w:rsidRDefault="00150F99" w:rsidP="00D95CFF">
      <w:pPr>
        <w:rPr>
          <w:b/>
          <w:bCs/>
          <w:sz w:val="28"/>
          <w:szCs w:val="28"/>
        </w:rPr>
      </w:pPr>
    </w:p>
    <w:p w14:paraId="48D87E55" w14:textId="77777777" w:rsidR="00150F99" w:rsidRPr="001562DD" w:rsidRDefault="00150F99" w:rsidP="00D95CFF">
      <w:pPr>
        <w:rPr>
          <w:b/>
          <w:bCs/>
          <w:sz w:val="28"/>
          <w:szCs w:val="28"/>
        </w:rPr>
      </w:pPr>
    </w:p>
    <w:p w14:paraId="080E05F7" w14:textId="52E48892" w:rsidR="00487FA0" w:rsidRPr="001562DD" w:rsidRDefault="00487FA0" w:rsidP="00D95CFF"/>
    <w:sectPr w:rsidR="00487FA0" w:rsidRPr="001562DD" w:rsidSect="003922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81"/>
  <w:drawingGridVerticalSpacing w:val="181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F99"/>
    <w:rsid w:val="00150F99"/>
    <w:rsid w:val="001562DD"/>
    <w:rsid w:val="0021619B"/>
    <w:rsid w:val="00487FA0"/>
    <w:rsid w:val="00526285"/>
    <w:rsid w:val="00831C05"/>
    <w:rsid w:val="008D502A"/>
    <w:rsid w:val="00D95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6C840"/>
  <w15:chartTrackingRefBased/>
  <w15:docId w15:val="{94F4C020-B8DB-4B81-A91E-B9132D825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F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873</Words>
  <Characters>4977</Characters>
  <Application>Microsoft Office Word</Application>
  <DocSecurity>0</DocSecurity>
  <Lines>41</Lines>
  <Paragraphs>11</Paragraphs>
  <ScaleCrop>false</ScaleCrop>
  <Company/>
  <LinksUpToDate>false</LinksUpToDate>
  <CharactersWithSpaces>5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Aldahas (PhD Physiotherapy FT)</dc:creator>
  <cp:keywords/>
  <dc:description/>
  <cp:lastModifiedBy>Deborah Falla (Sport, Exercise and Rehabilitation Sciences)</cp:lastModifiedBy>
  <cp:revision>4</cp:revision>
  <dcterms:created xsi:type="dcterms:W3CDTF">2023-11-27T13:15:00Z</dcterms:created>
  <dcterms:modified xsi:type="dcterms:W3CDTF">2023-11-28T09:15:00Z</dcterms:modified>
</cp:coreProperties>
</file>